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07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679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2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6795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moter sequences of gen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282" w:type="dxa"/>
            <w:tcBorders>
              <w:top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</w:t>
            </w:r>
          </w:p>
        </w:tc>
        <w:tc>
          <w:tcPr>
            <w:tcW w:w="6795" w:type="dxa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TTTGTGTGAATTAATTTCTCAAACTCCGACTATCCATGGCGCTGAAGATAAGTCGAC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TTTAGGATCCGAAAAGAGTTTTTGTTATTGTTATTATTATCAACAAAGTCTGTATATATATAGTACACTTTTTTGCTGCGAATATCAATTGCAATAAGGATTGCACCATCTGGTAAGCCTGGGCGCCGTTGAAAGGCATACAATTTCTTTGGTTCATCGCTAGACATATTTTTTTTCCTTTTCCTAGTTTTTTTTCAAGCGTAGGAGGATAATCACAAAAGACCGTGGATTCTTTTTTGGGAATCGTTTTCATACGGCGCTCCGGCCAAACCGACGCGCCGATCGCTTCCTTACTCGTGCGGGCCATGCAACATTTTTTCGTAGACGCGCGCTTCGTTGGTCAGTGGATGCAACATTTTTCGTCTAATTGTTGCAACCAGCGTCATATTTGCTGCAAGCGTTTTGTTAATACTTTTGTCCAGTAAAAAAACTGCATATACGTTTGGTTGCAACTCCGGTTCGTCGGATTTTTCGTTACAATCGATGTTTTTTTACTTTTGCTACAACCGTGTTAATTTTTGCTACAACCGGCATCATTTTTTGTTGCAACTGTTTACTAAAAAAGTTGCATACACGTTCATGTAGATATTTATTGCAACCGCGTTTGACTTTTGCTACCACGCACCATCAACTTTGTTTTTTTGCTACGATCACGTAGGTATTCTTTTTGCTACAAATTTTATTTTTTGTTGCAACCGTTGAAAAATTGCTGCATCACGGTGAATTTTGCTGCATCGGGAGAAAAAATGTTGCATGGAGATCCAACGATGCGGACGCGCGGAAATTGATGGATCATGCGGCTCGCGCGTGGTCGGCCGAAAGTCGCGCCGGCGCAGAGCACTGCCCTTCTTTTTTCTATCAATGGGAGCTTTCCCATCCAGGATTTATAGATATCCCTCTTAGCTCTTAGTACAAGGTGTTTATCTGACATGTTTGAATTTCATAGGGATATATGCATTGGAGGACGTATCTGGTGCACAGGAACAGTTGATGCTACCTGTGCACGGGACCCAGTTGCATATTAAAAAATGTTGAAAAAAATAAAAAAATAAAACCCATTAACACACCATCATTCGACGTTGGGTTCCTTTCCTTTACCAGACCGGCAGACCCTGCTGCGGCCACCACGAGTGTGTGTGATCCGGACCCGTACGTGGGCTGAATGGTAGCTTGACCCCGCCGCAACACCTGCCGCGCGGCCACGTCCTCTCTTTCCCCCCACAACGTGCCTCCGCCAACTACCACTATCCACGCCCCCAGATACGCCCACAAACTACATGTTTGCCACGCCCCCCTGCTCCAGCCGCAGATCACGGGCGTGGCAAAACCGCAATTACGGGCAGAGTCGACGGGCATTTACCTAGCAGTTGGGGCGTCATATACCCGAGGGCACCACCACCCCAGCTAACCATCCCGTGCGCCCACGCCTCGCTAGATCGCACCCACCTACCCCTGCCCCCATCGTCTGCTCGCTACGTGCCATCCGTCCGTCGATACACATA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2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3'H</w:t>
            </w:r>
          </w:p>
        </w:tc>
        <w:tc>
          <w:tcPr>
            <w:tcW w:w="679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ACCCACCAAACCAAGTCCAACTCGGTTTGGGGGGGGGAGCCTTCCCCCCTTGGACTCGGCCGACCCCCTTGGGGCTCCTTGAGCCCCAAGGCAAGGTCCCCTCCCTCCCACCTATATATACGGAGGTATTGGGGCTGATTTGAGACGACTTTTCCACGGCAGCCCGGCCACATACCTCCACGGTTTTTCCTCTAGATCGTGTTTCTGCGGAGCTCAGGCGGAGCCCTGCTGAGACAAGGTCATCACCAACCTCCGGAGCGCCGTCACGCTGCCGGAGAACTCTTCTACCTCTCCGTCTCTCTTGCTGGATCAAGAAGGCCGAGATCATCGTCGAGCTGTACGTGTGCTGAACGCGGAGGTGCCGTCCGTTCGGTACTAGATCGTGGGACTGATTGCGGGATTGTTCGCGGGGTGGATCGAGGGACGTGAGGACGTTCCACTACATCAACCGCGTTCACTAACGCTTCTGCTGTACGATCTACAAGGGTACGTAGATCACTCATCCCCTCTCGTAGATGGACATCACCATGATAGGTCTTCGTGCGCGTAGGAAAATTTTTGTTTCCCATGCGACGTTCCCCAACACTTGTATCACAAGTGATGCATATATATCTCTTCTTTTCAGTACATGTACTTGTAACGATATCCATTCTTGCGACACGACGAGATGCGCTTCTATCCCTGATGAGGCCTTCGTGCCAAATTCAGGATAGGGTCACATCTTGAGCGTGACACTCTGTCCTGGTATCACAAGTCATGCATAACGGTTTACTCGCTACTATGCGGTACCGCCTTGCCATTGTTGCTTCTGTAGAGCTTGTGTCTATTTTATCTTTGTTGCAATGTTGCCACGAACGACGCGCCCGATGACAGGTTCCTCACCCACGGCTTCTTCTCCTCAAGGTGCGCCTACTCGTTTCTCTCCTCCGACCACGAGATGGATCTCAATGATGGGTACATCTGGAGCTCAAAGGCACCTATAAAGGTCAGAATCTACGGTTGGCTTCACTGCCGTGACAGGTTGAGCACGATGGCGAACTTACATCATAAGACCATTACCTCTTATTCGGATTGTCCGCGGTGCGCTCTCACTCATGAGGACGCATTACACATCTCCATCCTTTGCCCATACGCGGTTCAGGTATGGGCCCTCCTCACTCCATCGACCGCCTTTGGGAGACTACGACACCAGTCGGCCTCGACATCAACATTTGGCGTACTGTTGCCCTCGTCATCCTCTGGAAGCCGTGGGACTTCAGGAATGTTCGTGTCTTTCAAAACGAGCTACGCACACCCCTAGTTACTCTTCGATCGGAACCTTGTTTCGGACTTTACGTTTTGGGTCTTAAGATTGAAGGACCTACTTAGTAGGAAGGCTATCATATATTGGCGCCTATACCTCTCCTCTCGTTTTAATCTATGATGTAACCTGTCCTCGGACCTTTGAGTAATATATTCGGGTGAGGAACCTTTTCCTTCCCGTGATTGTTTAAAAAAAAAAGTAAGTGCCGCTTGCGGAAGAAAGCTACACTGAACGTGCGAGTTTGTGCCACCGTGAGTAGCTTACTCATCGCTCACTCACTCAAACGTGGTAGTTTTTTGTGCCGTGAACCGTGAGTAGTTAACATATGTGGCTGCTGAGTGAGTGATTGGAAAGGTGAGTCGTTTGTCTTGTTTCCTAGGACGGTGGACCGTGGCAAGTGCAGGTTCTTCCTTTCTCTCTTTCTTTCTTTCTTTCTTTGTCAATATATAGCTAGCTCAAAAGCCATTGGAAAGAAAGCTCAGTTTTTTGTCTTGTTTCCTTGCTTGCCACTCGTACAAATACAAATACAACTACTGAGGTGAGGTGAGGTGCCAAGTGCCATTCTTCCTCCTCCTCCGGCAGGGGCAGGGGTTAGGTAGGAGGACCGGTGGATCCGGCGATTTAGGTGGAGCACGCGGCGACGACCTCCCATTTCCTTATATATATGCATGCATGGAATGGAGCCTAACCTAACAAACACTGCAGTGCACT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282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</w:t>
            </w:r>
          </w:p>
        </w:tc>
        <w:tc>
          <w:tcPr>
            <w:tcW w:w="679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CAACTGAGGGTACTCCCTTCGGTCCTTTTTACTCCGCGTATTAGATTTTGGTCAAGTCAAACTTTACAAAGTTTGATCAAATTTATATTAAAAAATGTCAATATACAATATCAAATGTATATACTATGAAATTACATTTCATAAAGAATCTAACAATATTGATTTGGCATGATAAATGTTGATAATTTTTTCTATAAATTTGATAAAGTAGAGATGTTTTGACTTCGGACAAAAAACTTATATGCAAACTAAAAAGGGCCGGAAGAAGTATCATTATACTTTTAACCGTCCAAACAATCGATCCAACCATATTGGTTCACGTATTAGATCATAAAACGTGTGTGGATCAAGGCACCATGCACTTATGTACTATGTGGATCAACAACACGAGCACGCGCGGCCACGCCAGCGAACTAAAAACATGGTTGTTGATTTTTTAGGTGTAATATAAGGTCGTTTTGAGATCGAGAGGGAGCATGCCAACAACACTGCACGCGCTTGCCCCAGCTAACTAATATAAGGCCTTCACTAATTTGTCCTCACGTAGGTCAGCTACATCACGCAGGCCATCGTCATAGCAATCAATCATGTGTTGATTGCACGGATGGGTGCTTCCATGAATGGGACGGTGGTGATTGCGGCCGGAAGCTCATTAGCTTCATGTCAAAATTTAACCTTTTTGTTGTCCATGTGTATTTAAGTCATTAAATGCATTCTAGATATTTTGTGAACTGAAGTACACAAAAAAATTAGCAAAATTGGGTTGAACAATCCTATATACATACTAATACACTAAGCTTCCTAGTTTTATGGGGCTTACAATCAATTGAGGTCTTCAAATTGAAATTGAGTCACTTGATTTTCATGTCAGCAGTTTCTCAATAGCTCTCTCATTCTATTCTTTTAAGCTTCTTAATTTTAGAGGCCTCAAAATAAATTGAGAACTATAATTTGAAATTGGGTCAGTCAATTTTAGAGGGCCCACAATCAATTGAGGTCTTCAAATTATAACTGGATTATTTAATAACAATTTCTCAAGAAACGCTCTCATTCTATTCTTGTAAGCTCCCTGATTTTAGAGACCCCACAAAAAATTTAAAAATAATTTTCTTTCACCATTCAACTTGTTTGTATGTAGTTACTATAAACGTACATGCTAGATCTATAATTTGAAAATAAATTCAAGTCATTTTAACCTTAATTGTATTATAGATCAACAGAAGAAAACTTAGGGTCAGTGTTAAGGTACTATAGCTTCTCTAACCTCTCTTGCGTATGTTAGAGAATTTGGACATGGCATTGTTGGCAAGGGGCAAACCACTACATTCACCATTCTCAGCTGTATATAATACGCACAAGAGCGGCTGCTGGATTAGAATTAGATATACACGACTACGTGTGAGACGAGAGAGCACTTGACCAAAAGCTTCTGTAGCTGCACGCGGTAAGTAC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lN2UwYWZkZDgxNzg4ZTJmOThiMDA0ZTg5YmQyNjgifQ=="/>
  </w:docVars>
  <w:rsids>
    <w:rsidRoot w:val="00000000"/>
    <w:rsid w:val="259C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13:51:56Z</dcterms:created>
  <dc:creator>ASUS</dc:creator>
  <cp:lastModifiedBy>王燕</cp:lastModifiedBy>
  <dcterms:modified xsi:type="dcterms:W3CDTF">2024-04-26T13:5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2FBEC889FD54BF989329C19F895C5D7_12</vt:lpwstr>
  </property>
</Properties>
</file>